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1832"/>
        <w:gridCol w:w="2551"/>
        <w:gridCol w:w="992"/>
      </w:tblGrid>
      <w:tr w:rsidR="007C3E93" w:rsidRPr="002B5952" w:rsidTr="009332EA">
        <w:trPr>
          <w:trHeight w:val="375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pPr>
              <w:rPr>
                <w:b/>
                <w:bCs/>
              </w:rPr>
            </w:pPr>
            <w:r w:rsidRPr="002B5952">
              <w:rPr>
                <w:b/>
                <w:bCs/>
              </w:rPr>
              <w:t>Antibody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pPr>
              <w:rPr>
                <w:b/>
                <w:bCs/>
              </w:rPr>
            </w:pPr>
            <w:r w:rsidRPr="002B5952">
              <w:rPr>
                <w:b/>
                <w:bCs/>
              </w:rPr>
              <w:t>Product code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pPr>
              <w:rPr>
                <w:b/>
                <w:bCs/>
              </w:rPr>
            </w:pPr>
            <w:r w:rsidRPr="002B5952">
              <w:rPr>
                <w:b/>
                <w:bCs/>
              </w:rPr>
              <w:t>Supplier</w:t>
            </w:r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pPr>
              <w:rPr>
                <w:b/>
                <w:bCs/>
              </w:rPr>
            </w:pPr>
            <w:r w:rsidRPr="002B5952">
              <w:rPr>
                <w:b/>
                <w:bCs/>
              </w:rPr>
              <w:t>Dilution</w:t>
            </w:r>
          </w:p>
        </w:tc>
      </w:tr>
      <w:tr w:rsidR="007C3E93" w:rsidRPr="002B5952" w:rsidTr="009332EA">
        <w:trPr>
          <w:trHeight w:val="375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NSE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MAB314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r w:rsidRPr="002B5952">
              <w:t>Millipore</w:t>
            </w:r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1000</w:t>
            </w:r>
          </w:p>
        </w:tc>
      </w:tr>
      <w:tr w:rsidR="007C3E93" w:rsidRPr="002B5952" w:rsidTr="009332EA">
        <w:trPr>
          <w:trHeight w:val="375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PGP9.5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ab10404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proofErr w:type="spellStart"/>
            <w:r w:rsidRPr="002B5952">
              <w:t>Abca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500</w:t>
            </w:r>
          </w:p>
        </w:tc>
      </w:tr>
      <w:tr w:rsidR="007C3E93" w:rsidRPr="002B5952" w:rsidTr="009332EA">
        <w:trPr>
          <w:trHeight w:val="375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NCAM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AB5032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r w:rsidRPr="002B5952">
              <w:t>Millipore</w:t>
            </w:r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2000</w:t>
            </w:r>
          </w:p>
        </w:tc>
      </w:tr>
      <w:tr w:rsidR="007C3E93" w:rsidRPr="002B5952" w:rsidTr="009332EA">
        <w:trPr>
          <w:trHeight w:val="375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GFAP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Z0334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proofErr w:type="spellStart"/>
            <w:r w:rsidRPr="002B5952">
              <w:t>Dako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5000</w:t>
            </w:r>
          </w:p>
        </w:tc>
      </w:tr>
      <w:tr w:rsidR="007C3E93" w:rsidRPr="002B5952" w:rsidTr="009332EA">
        <w:trPr>
          <w:trHeight w:val="375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CNPase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ab6319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proofErr w:type="spellStart"/>
            <w:r w:rsidRPr="002B5952">
              <w:t>Abca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1000</w:t>
            </w:r>
          </w:p>
        </w:tc>
      </w:tr>
      <w:tr w:rsidR="007C3E93" w:rsidRPr="002B5952" w:rsidTr="009332EA">
        <w:trPr>
          <w:trHeight w:val="375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MBP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05-675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r w:rsidRPr="002B5952">
              <w:t>Upstate</w:t>
            </w:r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5000</w:t>
            </w:r>
          </w:p>
        </w:tc>
      </w:tr>
      <w:tr w:rsidR="007C3E93" w:rsidRPr="002B5952" w:rsidTr="009332EA">
        <w:trPr>
          <w:trHeight w:val="375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RhoA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ab50540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proofErr w:type="spellStart"/>
            <w:r w:rsidRPr="002B5952">
              <w:t>Abca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500</w:t>
            </w:r>
          </w:p>
        </w:tc>
      </w:tr>
      <w:tr w:rsidR="007C3E93" w:rsidRPr="002B5952" w:rsidTr="009332EA">
        <w:trPr>
          <w:trHeight w:val="586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phosphorylated cofilin (Ser3)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sc-21867-R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r w:rsidRPr="002B5952">
              <w:t>Santa Cruz</w:t>
            </w:r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500</w:t>
            </w:r>
          </w:p>
        </w:tc>
      </w:tr>
      <w:tr w:rsidR="007C3E93" w:rsidRPr="002B5952" w:rsidTr="009332EA">
        <w:trPr>
          <w:trHeight w:val="586"/>
        </w:trPr>
        <w:tc>
          <w:tcPr>
            <w:tcW w:w="2104" w:type="dxa"/>
            <w:shd w:val="clear" w:color="auto" w:fill="auto"/>
          </w:tcPr>
          <w:p w:rsidR="007C3E93" w:rsidRPr="002B5952" w:rsidRDefault="007C3E93" w:rsidP="009332EA">
            <w:r w:rsidRPr="002B5952">
              <w:t>Anti-Tau (PHF-1 monoclonal)</w:t>
            </w:r>
          </w:p>
        </w:tc>
        <w:tc>
          <w:tcPr>
            <w:tcW w:w="1832" w:type="dxa"/>
            <w:shd w:val="clear" w:color="auto" w:fill="auto"/>
          </w:tcPr>
          <w:p w:rsidR="007C3E93" w:rsidRPr="002B5952" w:rsidRDefault="007C3E93" w:rsidP="009332EA">
            <w:r w:rsidRPr="002B5952">
              <w:t>N/A</w:t>
            </w:r>
          </w:p>
        </w:tc>
        <w:tc>
          <w:tcPr>
            <w:tcW w:w="2551" w:type="dxa"/>
            <w:shd w:val="clear" w:color="auto" w:fill="auto"/>
          </w:tcPr>
          <w:p w:rsidR="007C3E93" w:rsidRPr="002B5952" w:rsidRDefault="007C3E93" w:rsidP="009332EA">
            <w:proofErr w:type="spellStart"/>
            <w:r w:rsidRPr="002B5952">
              <w:t>P.Davies</w:t>
            </w:r>
            <w:proofErr w:type="spellEnd"/>
            <w:r w:rsidRPr="002B5952">
              <w:t>, The Feinstein Institute for Medical Research, NY.</w:t>
            </w:r>
          </w:p>
        </w:tc>
        <w:tc>
          <w:tcPr>
            <w:tcW w:w="992" w:type="dxa"/>
            <w:shd w:val="clear" w:color="auto" w:fill="auto"/>
          </w:tcPr>
          <w:p w:rsidR="007C3E93" w:rsidRPr="002B5952" w:rsidRDefault="007C3E93" w:rsidP="009332EA">
            <w:r w:rsidRPr="002B5952">
              <w:t>1/500</w:t>
            </w:r>
          </w:p>
        </w:tc>
      </w:tr>
      <w:tr w:rsidR="00E24423" w:rsidRPr="002B5952" w:rsidTr="009332EA">
        <w:trPr>
          <w:trHeight w:val="586"/>
        </w:trPr>
        <w:tc>
          <w:tcPr>
            <w:tcW w:w="2104" w:type="dxa"/>
            <w:shd w:val="clear" w:color="auto" w:fill="auto"/>
          </w:tcPr>
          <w:p w:rsidR="00E24423" w:rsidRPr="002B5952" w:rsidRDefault="00E24423" w:rsidP="009332EA">
            <w:r>
              <w:t>Anti-Rat IgG</w:t>
            </w:r>
          </w:p>
        </w:tc>
        <w:tc>
          <w:tcPr>
            <w:tcW w:w="1832" w:type="dxa"/>
            <w:shd w:val="clear" w:color="auto" w:fill="auto"/>
          </w:tcPr>
          <w:p w:rsidR="00E24423" w:rsidRPr="002B5952" w:rsidRDefault="00E24423" w:rsidP="009332EA">
            <w:r>
              <w:t>BA-4001</w:t>
            </w:r>
          </w:p>
        </w:tc>
        <w:tc>
          <w:tcPr>
            <w:tcW w:w="2551" w:type="dxa"/>
            <w:shd w:val="clear" w:color="auto" w:fill="auto"/>
          </w:tcPr>
          <w:p w:rsidR="00E24423" w:rsidRPr="002B5952" w:rsidRDefault="00E24423" w:rsidP="009332EA">
            <w:r>
              <w:t>Vector Labs</w:t>
            </w:r>
          </w:p>
        </w:tc>
        <w:tc>
          <w:tcPr>
            <w:tcW w:w="992" w:type="dxa"/>
            <w:shd w:val="clear" w:color="auto" w:fill="auto"/>
          </w:tcPr>
          <w:p w:rsidR="00E24423" w:rsidRPr="002B5952" w:rsidRDefault="00E24423" w:rsidP="009332EA">
            <w:r>
              <w:t>1/5000</w:t>
            </w:r>
            <w:bookmarkStart w:id="0" w:name="_GoBack"/>
            <w:bookmarkEnd w:id="0"/>
          </w:p>
        </w:tc>
      </w:tr>
    </w:tbl>
    <w:p w:rsidR="007C3E93" w:rsidRPr="002B5952" w:rsidRDefault="007C3E93" w:rsidP="007C3E93"/>
    <w:p w:rsidR="007C3E93" w:rsidRPr="002B5952" w:rsidRDefault="007C3E93" w:rsidP="007C3E93">
      <w:r w:rsidRPr="002B5952">
        <w:t>Table S1. Antibody list.</w:t>
      </w:r>
    </w:p>
    <w:p w:rsidR="00F87992" w:rsidRDefault="00F87992"/>
    <w:sectPr w:rsidR="00F87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E93"/>
    <w:rsid w:val="007C3E93"/>
    <w:rsid w:val="00E24423"/>
    <w:rsid w:val="00F8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land P.</dc:creator>
  <cp:lastModifiedBy>Garland P.</cp:lastModifiedBy>
  <cp:revision>2</cp:revision>
  <dcterms:created xsi:type="dcterms:W3CDTF">2012-05-21T12:31:00Z</dcterms:created>
  <dcterms:modified xsi:type="dcterms:W3CDTF">2012-08-31T12:13:00Z</dcterms:modified>
</cp:coreProperties>
</file>